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01110" w14:textId="1469199E" w:rsidR="001F41A8" w:rsidRPr="00AE2427" w:rsidRDefault="00215F0A" w:rsidP="00B86302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24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14:paraId="236B60AA" w14:textId="77777777" w:rsidR="00215F0A" w:rsidRPr="00AE2427" w:rsidRDefault="00215F0A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Materials and Methods</w:t>
      </w:r>
    </w:p>
    <w:p w14:paraId="69682908" w14:textId="77777777" w:rsidR="008F71FC" w:rsidRPr="00AE2427" w:rsidRDefault="008F71FC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Cell culture</w:t>
      </w:r>
    </w:p>
    <w:p w14:paraId="5BFAF87D" w14:textId="3D667F72" w:rsidR="008F71FC" w:rsidRPr="00AE2427" w:rsidRDefault="002F551F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color w:val="000000" w:themeColor="text1"/>
        </w:rPr>
        <w:t>HEK293T cells were cultured in Dulbecco’s modified Eagle’s medium containing 10% (v/v) heat-</w:t>
      </w:r>
      <w:r w:rsidR="00F15981" w:rsidRPr="00AE2427">
        <w:rPr>
          <w:rFonts w:ascii="Times New Roman" w:hAnsi="Times New Roman" w:cs="Times New Roman"/>
          <w:color w:val="000000" w:themeColor="text1"/>
        </w:rPr>
        <w:t>inactivated foetal bovine serum</w:t>
      </w:r>
      <w:r w:rsidRPr="00AE2427">
        <w:rPr>
          <w:rFonts w:ascii="Times New Roman" w:hAnsi="Times New Roman" w:cs="Times New Roman"/>
          <w:color w:val="000000" w:themeColor="text1"/>
        </w:rPr>
        <w:t xml:space="preserve"> and 2mM L-glutamine.</w:t>
      </w:r>
      <w:r w:rsidR="00590256" w:rsidRPr="00AE2427">
        <w:rPr>
          <w:rFonts w:ascii="Times New Roman" w:hAnsi="Times New Roman" w:cs="Times New Roman"/>
          <w:color w:val="000000" w:themeColor="text1"/>
        </w:rPr>
        <w:t xml:space="preserve"> Opossum kidney (OK) proximal tubule epithelium cells were purchased from ATCC (ATCC-CRL-1840) and cultured in</w:t>
      </w:r>
      <w:r w:rsidR="00590256" w:rsidRPr="00AE242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90256" w:rsidRPr="00AE2427">
        <w:rPr>
          <w:rFonts w:ascii="Times" w:eastAsiaTheme="minorHAnsi" w:hAnsi="Times"/>
          <w:color w:val="000000" w:themeColor="text1"/>
        </w:rPr>
        <w:t xml:space="preserve">Dulbecco's modified Eagle’s medium nutrient mixture F-12, supplemented with </w:t>
      </w:r>
      <w:r w:rsidR="00590256" w:rsidRPr="00AE2427">
        <w:rPr>
          <w:rFonts w:ascii="Times" w:hAnsi="Times" w:cs="Times New Roman"/>
          <w:color w:val="000000" w:themeColor="text1"/>
        </w:rPr>
        <w:t>10% (v/v) heat-inactivated foetal bovine serum and 2mM L-glutamine</w:t>
      </w:r>
      <w:r w:rsidR="00590256" w:rsidRPr="00AE2427">
        <w:rPr>
          <w:rFonts w:ascii="Times" w:hAnsi="Times" w:cs="Times New Roman"/>
          <w:bCs/>
          <w:color w:val="000000" w:themeColor="text1"/>
        </w:rPr>
        <w:t>.</w:t>
      </w:r>
      <w:r w:rsidR="00590256" w:rsidRPr="00AE242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34E96" w:rsidRPr="00AE242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E2427">
        <w:rPr>
          <w:rFonts w:ascii="Times New Roman" w:hAnsi="Times New Roman" w:cs="Times New Roman"/>
          <w:color w:val="000000" w:themeColor="text1"/>
        </w:rPr>
        <w:t>Cells were incubat</w:t>
      </w:r>
      <w:bookmarkStart w:id="0" w:name="_GoBack"/>
      <w:bookmarkEnd w:id="0"/>
      <w:r w:rsidRPr="00AE2427">
        <w:rPr>
          <w:rFonts w:ascii="Times New Roman" w:hAnsi="Times New Roman" w:cs="Times New Roman"/>
          <w:color w:val="000000" w:themeColor="text1"/>
        </w:rPr>
        <w:t>ed at 37</w:t>
      </w:r>
      <w:r w:rsidRPr="00AE2427">
        <w:rPr>
          <w:rFonts w:ascii="Cambria Math" w:hAnsi="Cambria Math" w:cs="Cambria Math"/>
          <w:color w:val="000000" w:themeColor="text1"/>
        </w:rPr>
        <w:t>℃</w:t>
      </w:r>
      <w:r w:rsidRPr="00AE2427">
        <w:rPr>
          <w:rFonts w:ascii="Times New Roman" w:hAnsi="Times New Roman" w:cs="Times New Roman"/>
          <w:color w:val="000000" w:themeColor="text1"/>
        </w:rPr>
        <w:t>, 5</w:t>
      </w:r>
      <w:r w:rsidR="008F71FC" w:rsidRPr="00AE2427">
        <w:rPr>
          <w:rFonts w:ascii="Times New Roman" w:hAnsi="Times New Roman" w:cs="Times New Roman"/>
          <w:color w:val="000000" w:themeColor="text1"/>
        </w:rPr>
        <w:t>% CO</w:t>
      </w:r>
      <w:r w:rsidR="008F71FC" w:rsidRPr="00AE242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8F71FC" w:rsidRPr="00AE2427">
        <w:rPr>
          <w:rFonts w:ascii="Times New Roman" w:hAnsi="Times New Roman" w:cs="Times New Roman"/>
          <w:color w:val="000000" w:themeColor="text1"/>
        </w:rPr>
        <w:t>.</w:t>
      </w:r>
    </w:p>
    <w:p w14:paraId="461BB26B" w14:textId="77777777" w:rsidR="008F71FC" w:rsidRPr="00AE2427" w:rsidRDefault="008F71FC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Transient transfection</w:t>
      </w:r>
    </w:p>
    <w:p w14:paraId="2F989900" w14:textId="61954C7C" w:rsidR="008F71FC" w:rsidRPr="00AE2427" w:rsidRDefault="008F71FC" w:rsidP="00A116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E2427">
        <w:rPr>
          <w:rFonts w:ascii="Times New Roman" w:hAnsi="Times New Roman" w:cs="Times New Roman"/>
          <w:color w:val="000000" w:themeColor="text1"/>
        </w:rPr>
        <w:t xml:space="preserve">HEK293T </w:t>
      </w:r>
      <w:r w:rsidR="00510E6C" w:rsidRPr="00AE2427">
        <w:rPr>
          <w:rFonts w:ascii="Times New Roman" w:hAnsi="Times New Roman" w:cs="Times New Roman"/>
          <w:color w:val="000000" w:themeColor="text1"/>
        </w:rPr>
        <w:t>or OK cells</w:t>
      </w:r>
      <w:r w:rsidRPr="00AE2427">
        <w:rPr>
          <w:rFonts w:ascii="Times New Roman" w:hAnsi="Times New Roman" w:cs="Times New Roman"/>
          <w:color w:val="000000" w:themeColor="text1"/>
        </w:rPr>
        <w:t xml:space="preserve"> were </w:t>
      </w:r>
      <w:r w:rsidR="008B6753" w:rsidRPr="00AE2427">
        <w:rPr>
          <w:rFonts w:ascii="Times New Roman" w:hAnsi="Times New Roman" w:cs="Times New Roman"/>
          <w:color w:val="000000" w:themeColor="text1"/>
        </w:rPr>
        <w:t xml:space="preserve">transfected with wildtype or mutant CLC5-YFP constructs </w:t>
      </w:r>
      <w:r w:rsidRPr="00AE2427">
        <w:rPr>
          <w:rFonts w:ascii="Times New Roman" w:hAnsi="Times New Roman" w:cs="Times New Roman"/>
          <w:color w:val="000000" w:themeColor="text1"/>
        </w:rPr>
        <w:t xml:space="preserve">using 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Fugene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 xml:space="preserve"> HD transfection reagent (Promega, Southampton, UK)</w:t>
      </w:r>
      <w:r w:rsidR="00F23B26" w:rsidRPr="00AE2427">
        <w:rPr>
          <w:rFonts w:ascii="Times New Roman" w:hAnsi="Times New Roman" w:cs="Times New Roman"/>
          <w:color w:val="000000" w:themeColor="text1"/>
        </w:rPr>
        <w:t xml:space="preserve">. All CLC5-YFP constructs are </w:t>
      </w:r>
      <w:r w:rsidR="00AE33E0" w:rsidRPr="00AE2427">
        <w:rPr>
          <w:rFonts w:ascii="Times New Roman" w:hAnsi="Times New Roman" w:cs="Times New Roman"/>
          <w:color w:val="000000" w:themeColor="text1"/>
        </w:rPr>
        <w:t xml:space="preserve">described in Smith </w:t>
      </w:r>
      <w:r w:rsidR="00AE33E0" w:rsidRPr="00AE2427">
        <w:rPr>
          <w:rFonts w:ascii="Times New Roman" w:hAnsi="Times New Roman" w:cs="Times New Roman"/>
          <w:i/>
          <w:color w:val="000000" w:themeColor="text1"/>
        </w:rPr>
        <w:t>et al.</w:t>
      </w:r>
      <w:r w:rsidR="00AE33E0" w:rsidRPr="00AE2427">
        <w:rPr>
          <w:rFonts w:ascii="Times New Roman" w:hAnsi="Times New Roman" w:cs="Times New Roman"/>
          <w:color w:val="000000" w:themeColor="text1"/>
        </w:rPr>
        <w:t xml:space="preserve"> (2009) </w:t>
      </w:r>
      <w:r w:rsidR="006E54BB" w:rsidRPr="00AE2427">
        <w:rPr>
          <w:rFonts w:ascii="Times New Roman" w:hAnsi="Times New Roman" w:cs="Times New Roman" w:hint="eastAsia"/>
          <w:color w:val="000000" w:themeColor="text1"/>
          <w:vertAlign w:val="superscript"/>
          <w:lang w:eastAsia="zh-CN"/>
        </w:rPr>
        <w:t>1</w:t>
      </w:r>
      <w:r w:rsidRPr="00AE2427">
        <w:rPr>
          <w:rFonts w:ascii="Times New Roman" w:hAnsi="Times New Roman" w:cs="Times New Roman"/>
          <w:color w:val="000000" w:themeColor="text1"/>
        </w:rPr>
        <w:t xml:space="preserve">. The transfection medium was replaced with culture medium, with or without treatment, after 24 h and incubated </w:t>
      </w:r>
      <w:r w:rsidR="00AE33E0" w:rsidRPr="00AE2427">
        <w:rPr>
          <w:rFonts w:ascii="Times New Roman" w:hAnsi="Times New Roman" w:cs="Times New Roman"/>
          <w:color w:val="000000" w:themeColor="text1"/>
        </w:rPr>
        <w:t xml:space="preserve">for </w:t>
      </w:r>
      <w:r w:rsidRPr="00AE2427">
        <w:rPr>
          <w:rFonts w:ascii="Times New Roman" w:hAnsi="Times New Roman" w:cs="Times New Roman"/>
          <w:color w:val="000000" w:themeColor="text1"/>
        </w:rPr>
        <w:t>a further 24 h before use.</w:t>
      </w:r>
    </w:p>
    <w:p w14:paraId="0C325E95" w14:textId="77777777" w:rsidR="008F71FC" w:rsidRPr="00AE2427" w:rsidRDefault="008F71FC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Small molecules treatment</w:t>
      </w:r>
    </w:p>
    <w:p w14:paraId="03633BD8" w14:textId="77777777" w:rsidR="008F71FC" w:rsidRPr="00AE2427" w:rsidRDefault="008F71FC" w:rsidP="00A116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E2427">
        <w:rPr>
          <w:rFonts w:ascii="Times New Roman" w:hAnsi="Times New Roman" w:cs="Times New Roman"/>
          <w:color w:val="000000" w:themeColor="text1"/>
        </w:rPr>
        <w:t>Compounds were pu</w:t>
      </w:r>
      <w:r w:rsidR="00B23BAD" w:rsidRPr="00AE2427">
        <w:rPr>
          <w:rFonts w:ascii="Times New Roman" w:hAnsi="Times New Roman" w:cs="Times New Roman"/>
          <w:color w:val="000000" w:themeColor="text1"/>
        </w:rPr>
        <w:t>rchased from Sigma-Aldrich. 2.5</w:t>
      </w:r>
      <w:r w:rsidRPr="00AE2427">
        <w:rPr>
          <w:rFonts w:ascii="Times New Roman" w:hAnsi="Times New Roman" w:cs="Times New Roman"/>
          <w:color w:val="000000" w:themeColor="text1"/>
        </w:rPr>
        <w:t>mM of each was</w:t>
      </w:r>
      <w:r w:rsidR="00B23BAD" w:rsidRPr="00AE2427">
        <w:rPr>
          <w:rFonts w:ascii="Times New Roman" w:hAnsi="Times New Roman" w:cs="Times New Roman"/>
          <w:color w:val="000000" w:themeColor="text1"/>
        </w:rPr>
        <w:t xml:space="preserve"> added to cell culture media 24</w:t>
      </w:r>
      <w:r w:rsidRPr="00AE2427">
        <w:rPr>
          <w:rFonts w:ascii="Times New Roman" w:hAnsi="Times New Roman" w:cs="Times New Roman"/>
          <w:color w:val="000000" w:themeColor="text1"/>
        </w:rPr>
        <w:t xml:space="preserve">h prior </w:t>
      </w:r>
      <w:r w:rsidR="00B23BAD" w:rsidRPr="00AE2427">
        <w:rPr>
          <w:rFonts w:ascii="Times New Roman" w:hAnsi="Times New Roman" w:cs="Times New Roman"/>
          <w:color w:val="000000" w:themeColor="text1"/>
        </w:rPr>
        <w:t xml:space="preserve">to harvesting for western blot </w:t>
      </w:r>
      <w:r w:rsidRPr="00AE2427">
        <w:rPr>
          <w:rFonts w:ascii="Times New Roman" w:hAnsi="Times New Roman" w:cs="Times New Roman"/>
          <w:color w:val="000000" w:themeColor="text1"/>
        </w:rPr>
        <w:t>or patch-clamp analysis.</w:t>
      </w:r>
    </w:p>
    <w:p w14:paraId="10FB8C69" w14:textId="77777777" w:rsidR="008F71FC" w:rsidRPr="00AE2427" w:rsidRDefault="008F71FC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Whole-cell patch-clamp</w:t>
      </w:r>
    </w:p>
    <w:p w14:paraId="1D4661CD" w14:textId="79A5D0C4" w:rsidR="00685104" w:rsidRPr="00AE2427" w:rsidRDefault="00685104" w:rsidP="00A11680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 w:rsidRPr="00AE2427">
        <w:rPr>
          <w:rFonts w:ascii="Times New Roman" w:hAnsi="Times New Roman" w:cs="Times New Roman"/>
          <w:color w:val="000000" w:themeColor="text1"/>
        </w:rPr>
        <w:t xml:space="preserve">Transfected HEK293T </w:t>
      </w:r>
      <w:r w:rsidR="00440C1D" w:rsidRPr="00AE2427">
        <w:rPr>
          <w:rFonts w:ascii="Times New Roman" w:hAnsi="Times New Roman" w:cs="Times New Roman"/>
          <w:color w:val="000000" w:themeColor="text1"/>
        </w:rPr>
        <w:t xml:space="preserve">or OK </w:t>
      </w:r>
      <w:r w:rsidRPr="00AE2427">
        <w:rPr>
          <w:rFonts w:ascii="Times New Roman" w:hAnsi="Times New Roman" w:cs="Times New Roman"/>
          <w:color w:val="000000" w:themeColor="text1"/>
        </w:rPr>
        <w:t xml:space="preserve">cells </w:t>
      </w:r>
      <w:r w:rsidR="00CA2DE9" w:rsidRPr="00AE2427">
        <w:rPr>
          <w:rFonts w:ascii="Times New Roman" w:hAnsi="Times New Roman" w:cs="Times New Roman"/>
          <w:color w:val="000000" w:themeColor="text1"/>
        </w:rPr>
        <w:t xml:space="preserve">expressing CLC5-YFP </w:t>
      </w:r>
      <w:r w:rsidRPr="00AE2427">
        <w:rPr>
          <w:rFonts w:ascii="Times New Roman" w:hAnsi="Times New Roman" w:cs="Times New Roman"/>
          <w:color w:val="000000" w:themeColor="text1"/>
        </w:rPr>
        <w:t xml:space="preserve">were dissociated and seeded on poly-L-lysine coated 13mm glass coverslips for 24h in cell culture medium with or without treatment before analysis. </w:t>
      </w:r>
      <w:r w:rsidR="00011A99" w:rsidRPr="00AE2427">
        <w:rPr>
          <w:rFonts w:ascii="Times New Roman" w:hAnsi="Times New Roman" w:cs="Times New Roman"/>
          <w:color w:val="000000" w:themeColor="text1"/>
        </w:rPr>
        <w:t>During patch-clamp recording, the coverslip was placed in a chamber filled with extracellular solution</w:t>
      </w:r>
      <w:r w:rsidR="00CA2DE9" w:rsidRPr="00AE2427">
        <w:rPr>
          <w:rFonts w:ascii="Times New Roman" w:hAnsi="Times New Roman" w:cs="Times New Roman"/>
          <w:color w:val="000000" w:themeColor="text1"/>
        </w:rPr>
        <w:t xml:space="preserve"> (140mM </w:t>
      </w:r>
      <w:proofErr w:type="spellStart"/>
      <w:r w:rsidR="00CA2DE9" w:rsidRPr="00AE2427">
        <w:rPr>
          <w:rFonts w:ascii="Times New Roman" w:hAnsi="Times New Roman" w:cs="Times New Roman"/>
          <w:color w:val="000000" w:themeColor="text1"/>
        </w:rPr>
        <w:t>CsCl</w:t>
      </w:r>
      <w:proofErr w:type="spellEnd"/>
      <w:r w:rsidR="00CA2DE9" w:rsidRPr="00AE2427">
        <w:rPr>
          <w:rFonts w:ascii="Times New Roman" w:hAnsi="Times New Roman" w:cs="Times New Roman"/>
          <w:color w:val="000000" w:themeColor="text1"/>
        </w:rPr>
        <w:t>, 1mM CaCl</w:t>
      </w:r>
      <w:r w:rsidR="00CA2DE9" w:rsidRPr="00AE242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CA2DE9" w:rsidRPr="00AE2427">
        <w:rPr>
          <w:rFonts w:ascii="Times New Roman" w:hAnsi="Times New Roman" w:cs="Times New Roman"/>
          <w:color w:val="000000" w:themeColor="text1"/>
        </w:rPr>
        <w:t>, 1mM MgCl</w:t>
      </w:r>
      <w:r w:rsidR="00CA2DE9" w:rsidRPr="00AE242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CA2DE9" w:rsidRPr="00AE2427">
        <w:rPr>
          <w:rFonts w:ascii="Times New Roman" w:hAnsi="Times New Roman" w:cs="Times New Roman"/>
          <w:color w:val="000000" w:themeColor="text1"/>
        </w:rPr>
        <w:t xml:space="preserve">, 10mM HEPES, 10mM </w:t>
      </w:r>
      <w:proofErr w:type="spellStart"/>
      <w:r w:rsidR="00CA2DE9" w:rsidRPr="00AE2427">
        <w:rPr>
          <w:rFonts w:ascii="Times New Roman" w:hAnsi="Times New Roman" w:cs="Times New Roman"/>
          <w:color w:val="000000" w:themeColor="text1"/>
        </w:rPr>
        <w:t>CsOH</w:t>
      </w:r>
      <w:proofErr w:type="spellEnd"/>
      <w:r w:rsidR="00CA2DE9" w:rsidRPr="00AE2427">
        <w:rPr>
          <w:rFonts w:ascii="Times New Roman" w:hAnsi="Times New Roman" w:cs="Times New Roman"/>
          <w:color w:val="000000" w:themeColor="text1"/>
        </w:rPr>
        <w:t>, pH 7.4 with HCl)</w:t>
      </w:r>
      <w:r w:rsidR="00011A99" w:rsidRPr="00AE2427">
        <w:rPr>
          <w:rFonts w:ascii="Times New Roman" w:hAnsi="Times New Roman" w:cs="Times New Roman"/>
          <w:color w:val="000000" w:themeColor="text1"/>
        </w:rPr>
        <w:t>. Glass capillaries “GC100F-10” (Harvard Apparatus, Edenbridge, UK) were pulled with a Model P-97 pipette puller (Sutter Instrument CO.</w:t>
      </w:r>
      <w:r w:rsidR="004D55D4" w:rsidRPr="00AE2427">
        <w:rPr>
          <w:rFonts w:ascii="Times New Roman" w:hAnsi="Times New Roman" w:cs="Times New Roman"/>
          <w:color w:val="000000" w:themeColor="text1"/>
        </w:rPr>
        <w:t>, USA</w:t>
      </w:r>
      <w:r w:rsidR="00011A99" w:rsidRPr="00AE2427">
        <w:rPr>
          <w:rFonts w:ascii="Times New Roman" w:hAnsi="Times New Roman" w:cs="Times New Roman"/>
          <w:color w:val="000000" w:themeColor="text1"/>
        </w:rPr>
        <w:t>) and fire polished to a resistance of 2-3</w:t>
      </w:r>
      <w:r w:rsidR="00E805D8" w:rsidRPr="00AE2427">
        <w:rPr>
          <w:rFonts w:ascii="Times New Roman" w:hAnsi="Times New Roman" w:cs="Times New Roman"/>
          <w:color w:val="000000" w:themeColor="text1"/>
        </w:rPr>
        <w:t>MΩ.</w:t>
      </w:r>
      <w:r w:rsidR="00011A99" w:rsidRPr="00AE2427">
        <w:rPr>
          <w:rFonts w:ascii="Times New Roman" w:hAnsi="Times New Roman" w:cs="Times New Roman"/>
          <w:color w:val="000000" w:themeColor="text1"/>
        </w:rPr>
        <w:t xml:space="preserve"> The pipettes were filled with intracellular solution</w:t>
      </w:r>
      <w:r w:rsidR="00CA2DE9" w:rsidRPr="00AE2427">
        <w:rPr>
          <w:rFonts w:ascii="Times New Roman" w:hAnsi="Times New Roman" w:cs="Times New Roman"/>
          <w:color w:val="000000" w:themeColor="text1"/>
        </w:rPr>
        <w:t xml:space="preserve"> (42mM </w:t>
      </w:r>
      <w:proofErr w:type="spellStart"/>
      <w:r w:rsidR="00CA2DE9" w:rsidRPr="00AE2427">
        <w:rPr>
          <w:rFonts w:ascii="Times New Roman" w:hAnsi="Times New Roman" w:cs="Times New Roman"/>
          <w:color w:val="000000" w:themeColor="text1"/>
        </w:rPr>
        <w:t>CsCl</w:t>
      </w:r>
      <w:proofErr w:type="spellEnd"/>
      <w:r w:rsidR="00CA2DE9" w:rsidRPr="00AE2427">
        <w:rPr>
          <w:rFonts w:ascii="Times New Roman" w:hAnsi="Times New Roman" w:cs="Times New Roman"/>
          <w:color w:val="000000" w:themeColor="text1"/>
        </w:rPr>
        <w:t>, 49mM Cs</w:t>
      </w:r>
      <w:r w:rsidR="00CA2DE9" w:rsidRPr="00AE242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CA2DE9" w:rsidRPr="00AE2427">
        <w:rPr>
          <w:rFonts w:ascii="Times New Roman" w:hAnsi="Times New Roman" w:cs="Times New Roman"/>
          <w:color w:val="000000" w:themeColor="text1"/>
        </w:rPr>
        <w:t>SO</w:t>
      </w:r>
      <w:r w:rsidR="00CA2DE9" w:rsidRPr="00AE2427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="00CA2DE9" w:rsidRPr="00AE2427">
        <w:rPr>
          <w:rFonts w:ascii="Times New Roman" w:hAnsi="Times New Roman" w:cs="Times New Roman"/>
          <w:color w:val="000000" w:themeColor="text1"/>
        </w:rPr>
        <w:t xml:space="preserve">, 10mM EGTA, </w:t>
      </w:r>
      <w:r w:rsidR="00CA2DE9" w:rsidRPr="00AE2427">
        <w:rPr>
          <w:rFonts w:ascii="Times New Roman" w:hAnsi="Times New Roman" w:cs="Times New Roman"/>
          <w:color w:val="000000" w:themeColor="text1"/>
        </w:rPr>
        <w:lastRenderedPageBreak/>
        <w:t xml:space="preserve">10mM HEPES, 10mM </w:t>
      </w:r>
      <w:proofErr w:type="spellStart"/>
      <w:r w:rsidR="00CA2DE9" w:rsidRPr="00AE2427">
        <w:rPr>
          <w:rFonts w:ascii="Times New Roman" w:hAnsi="Times New Roman" w:cs="Times New Roman"/>
          <w:color w:val="000000" w:themeColor="text1"/>
        </w:rPr>
        <w:t>CsOH</w:t>
      </w:r>
      <w:proofErr w:type="spellEnd"/>
      <w:r w:rsidR="00CA2DE9" w:rsidRPr="00AE2427">
        <w:rPr>
          <w:rFonts w:ascii="Times New Roman" w:hAnsi="Times New Roman" w:cs="Times New Roman"/>
          <w:color w:val="000000" w:themeColor="text1"/>
        </w:rPr>
        <w:t xml:space="preserve">, pH 7.4 with </w:t>
      </w:r>
      <w:proofErr w:type="spellStart"/>
      <w:r w:rsidR="00CA2DE9" w:rsidRPr="00AE2427">
        <w:rPr>
          <w:rFonts w:ascii="Times New Roman" w:hAnsi="Times New Roman" w:cs="Times New Roman"/>
          <w:color w:val="000000" w:themeColor="text1"/>
        </w:rPr>
        <w:t>CsOH</w:t>
      </w:r>
      <w:proofErr w:type="spellEnd"/>
      <w:r w:rsidR="00CA2DE9" w:rsidRPr="00AE2427">
        <w:rPr>
          <w:rFonts w:ascii="Times New Roman" w:hAnsi="Times New Roman" w:cs="Times New Roman"/>
          <w:color w:val="000000" w:themeColor="text1"/>
        </w:rPr>
        <w:t>)</w:t>
      </w:r>
      <w:r w:rsidR="00011A99" w:rsidRPr="00AE2427">
        <w:rPr>
          <w:rFonts w:ascii="Times New Roman" w:hAnsi="Times New Roman" w:cs="Times New Roman"/>
          <w:color w:val="000000" w:themeColor="text1"/>
        </w:rPr>
        <w:t xml:space="preserve">. Cell membrane potential was held at -30mV </w:t>
      </w:r>
      <w:r w:rsidR="00440C1D" w:rsidRPr="00AE2427">
        <w:rPr>
          <w:rFonts w:ascii="Times New Roman" w:hAnsi="Times New Roman" w:cs="Times New Roman"/>
          <w:color w:val="000000" w:themeColor="text1"/>
        </w:rPr>
        <w:t xml:space="preserve">for HEK293T cells and -20mV for OK cells </w:t>
      </w:r>
      <w:r w:rsidR="00011A99" w:rsidRPr="00AE2427">
        <w:rPr>
          <w:rFonts w:ascii="Times New Roman" w:hAnsi="Times New Roman" w:cs="Times New Roman"/>
          <w:color w:val="000000" w:themeColor="text1"/>
        </w:rPr>
        <w:t xml:space="preserve">before being stepped from -100mV to +200mV in 20mV increments when recording. The step duration was 1s and at least 3 recordings were taken from each cell. Conventional whole-cell recordings were performed and analysed by </w:t>
      </w:r>
      <w:proofErr w:type="spellStart"/>
      <w:r w:rsidR="00011A99" w:rsidRPr="00AE2427">
        <w:rPr>
          <w:rFonts w:ascii="Times New Roman" w:hAnsi="Times New Roman" w:cs="Times New Roman"/>
          <w:color w:val="000000" w:themeColor="text1"/>
        </w:rPr>
        <w:t>pCLAMP</w:t>
      </w:r>
      <w:proofErr w:type="spellEnd"/>
      <w:r w:rsidR="00011A99" w:rsidRPr="00AE2427">
        <w:rPr>
          <w:rFonts w:ascii="Times New Roman" w:hAnsi="Times New Roman" w:cs="Times New Roman"/>
          <w:color w:val="000000" w:themeColor="text1"/>
        </w:rPr>
        <w:t xml:space="preserve"> 10 (Molecular Devices, Wokingham, UK) through a </w:t>
      </w:r>
      <w:proofErr w:type="spellStart"/>
      <w:r w:rsidR="00011A99" w:rsidRPr="00AE2427">
        <w:rPr>
          <w:rFonts w:ascii="Times New Roman" w:hAnsi="Times New Roman" w:cs="Times New Roman"/>
          <w:color w:val="000000" w:themeColor="text1"/>
        </w:rPr>
        <w:t>MultiClamp</w:t>
      </w:r>
      <w:proofErr w:type="spellEnd"/>
      <w:r w:rsidR="00011A99" w:rsidRPr="00AE2427">
        <w:rPr>
          <w:rFonts w:ascii="Times New Roman" w:hAnsi="Times New Roman" w:cs="Times New Roman"/>
          <w:color w:val="000000" w:themeColor="text1"/>
        </w:rPr>
        <w:t xml:space="preserve"> 700A amplifier and a </w:t>
      </w:r>
      <w:proofErr w:type="spellStart"/>
      <w:r w:rsidR="00011A99" w:rsidRPr="00AE2427">
        <w:rPr>
          <w:rFonts w:ascii="Times New Roman" w:hAnsi="Times New Roman" w:cs="Times New Roman"/>
          <w:color w:val="000000" w:themeColor="text1"/>
        </w:rPr>
        <w:t>Digidata</w:t>
      </w:r>
      <w:proofErr w:type="spellEnd"/>
      <w:r w:rsidR="00011A99" w:rsidRPr="00AE2427">
        <w:rPr>
          <w:rFonts w:ascii="Times New Roman" w:hAnsi="Times New Roman" w:cs="Times New Roman"/>
          <w:color w:val="000000" w:themeColor="text1"/>
        </w:rPr>
        <w:t xml:space="preserve"> 1440A digitizer (Molecular Devices, Wokingham, UK).</w:t>
      </w:r>
      <w:r w:rsidR="00CA2DE9" w:rsidRPr="00AE2427">
        <w:rPr>
          <w:rFonts w:ascii="Times New Roman" w:hAnsi="Times New Roman" w:cs="Times New Roman"/>
          <w:color w:val="000000" w:themeColor="text1"/>
        </w:rPr>
        <w:t xml:space="preserve"> </w:t>
      </w:r>
      <w:r w:rsidR="00011A99" w:rsidRPr="00AE2427">
        <w:rPr>
          <w:rFonts w:ascii="Times New Roman" w:hAnsi="Times New Roman" w:cs="Times New Roman"/>
          <w:color w:val="000000" w:themeColor="text1"/>
        </w:rPr>
        <w:t>Whole-cell patch-clamp</w:t>
      </w:r>
      <w:r w:rsidR="00CA2DE9" w:rsidRPr="00AE2427">
        <w:rPr>
          <w:rFonts w:ascii="Times New Roman" w:hAnsi="Times New Roman" w:cs="Times New Roman"/>
          <w:color w:val="000000" w:themeColor="text1"/>
        </w:rPr>
        <w:t xml:space="preserve"> raw data were</w:t>
      </w:r>
      <w:r w:rsidR="00011A99" w:rsidRPr="00AE2427">
        <w:rPr>
          <w:rFonts w:ascii="Times New Roman" w:hAnsi="Times New Roman" w:cs="Times New Roman"/>
          <w:color w:val="000000" w:themeColor="text1"/>
        </w:rPr>
        <w:t xml:space="preserve"> processed by </w:t>
      </w:r>
      <w:proofErr w:type="spellStart"/>
      <w:r w:rsidR="00011A99" w:rsidRPr="00AE2427">
        <w:rPr>
          <w:rFonts w:ascii="Times New Roman" w:hAnsi="Times New Roman" w:cs="Times New Roman"/>
          <w:color w:val="000000" w:themeColor="text1"/>
        </w:rPr>
        <w:t>Clampfit</w:t>
      </w:r>
      <w:proofErr w:type="spellEnd"/>
      <w:r w:rsidR="00011A99" w:rsidRPr="00AE2427">
        <w:rPr>
          <w:rFonts w:ascii="Times New Roman" w:hAnsi="Times New Roman" w:cs="Times New Roman"/>
          <w:color w:val="000000" w:themeColor="text1"/>
        </w:rPr>
        <w:t xml:space="preserve"> 10.7 (Molecular Devices, Wokingham, UK).</w:t>
      </w:r>
    </w:p>
    <w:p w14:paraId="3022BE28" w14:textId="77777777" w:rsidR="0010426E" w:rsidRPr="00AE2427" w:rsidRDefault="0010426E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SDS-PAGE and western blot</w:t>
      </w:r>
    </w:p>
    <w:p w14:paraId="3FE5BF5A" w14:textId="77777777" w:rsidR="0010426E" w:rsidRPr="00AE2427" w:rsidRDefault="0010426E" w:rsidP="00A1168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E2427">
        <w:rPr>
          <w:rFonts w:ascii="Times New Roman" w:hAnsi="Times New Roman" w:cs="Times New Roman"/>
          <w:color w:val="000000" w:themeColor="text1"/>
        </w:rPr>
        <w:t xml:space="preserve">Cells were lysed in RIPA buffer and lysates were loaded onto a </w:t>
      </w:r>
      <w:r w:rsidR="004539D7" w:rsidRPr="00AE2427">
        <w:rPr>
          <w:rFonts w:ascii="Times New Roman" w:hAnsi="Times New Roman" w:cs="Times New Roman"/>
          <w:color w:val="000000" w:themeColor="text1"/>
        </w:rPr>
        <w:t>4-20</w:t>
      </w:r>
      <w:r w:rsidRPr="00AE2427">
        <w:rPr>
          <w:rFonts w:ascii="Times New Roman" w:hAnsi="Times New Roman" w:cs="Times New Roman"/>
          <w:color w:val="000000" w:themeColor="text1"/>
        </w:rPr>
        <w:t xml:space="preserve">% Mini PROTEAN TGX Stain-Free Gel (Bio-Rad, Watford, UK). Gels were transferred onto nitrocellulose membrane (LI-COR Biosciences, Cambridge, UK) by wet transfer at </w:t>
      </w:r>
      <w:r w:rsidR="004539D7" w:rsidRPr="00AE2427">
        <w:rPr>
          <w:rFonts w:ascii="Times New Roman" w:hAnsi="Times New Roman" w:cs="Times New Roman"/>
          <w:color w:val="000000" w:themeColor="text1"/>
        </w:rPr>
        <w:t>300mA for 1h. The membrane was blocked in 5</w:t>
      </w:r>
      <w:r w:rsidRPr="00AE2427">
        <w:rPr>
          <w:rFonts w:ascii="Times New Roman" w:hAnsi="Times New Roman" w:cs="Times New Roman"/>
          <w:color w:val="000000" w:themeColor="text1"/>
        </w:rPr>
        <w:t>% milk in</w:t>
      </w:r>
      <w:r w:rsidR="004539D7" w:rsidRPr="00AE2427">
        <w:rPr>
          <w:rFonts w:ascii="Times New Roman" w:hAnsi="Times New Roman" w:cs="Times New Roman"/>
          <w:color w:val="000000" w:themeColor="text1"/>
        </w:rPr>
        <w:t xml:space="preserve"> TBS-T (Tris-buffer saline, 0.1</w:t>
      </w:r>
      <w:r w:rsidRPr="00AE2427">
        <w:rPr>
          <w:rFonts w:ascii="Times New Roman" w:hAnsi="Times New Roman" w:cs="Times New Roman"/>
          <w:color w:val="000000" w:themeColor="text1"/>
        </w:rPr>
        <w:t>% Tween 20)</w:t>
      </w:r>
      <w:r w:rsidR="004539D7" w:rsidRPr="00AE2427">
        <w:rPr>
          <w:rFonts w:ascii="Times New Roman" w:hAnsi="Times New Roman" w:cs="Times New Roman"/>
          <w:color w:val="000000" w:themeColor="text1"/>
        </w:rPr>
        <w:t xml:space="preserve"> at room temperature (RT) for 1</w:t>
      </w:r>
      <w:r w:rsidRPr="00AE2427">
        <w:rPr>
          <w:rFonts w:ascii="Times New Roman" w:hAnsi="Times New Roman" w:cs="Times New Roman"/>
          <w:color w:val="000000" w:themeColor="text1"/>
        </w:rPr>
        <w:t>h and then incubated with primary ant</w:t>
      </w:r>
      <w:r w:rsidR="004539D7" w:rsidRPr="00AE2427">
        <w:rPr>
          <w:rFonts w:ascii="Times New Roman" w:hAnsi="Times New Roman" w:cs="Times New Roman"/>
          <w:color w:val="000000" w:themeColor="text1"/>
        </w:rPr>
        <w:t>ibodies in 2% milk TBS-T for 1</w:t>
      </w:r>
      <w:r w:rsidRPr="00AE2427">
        <w:rPr>
          <w:rFonts w:ascii="Times New Roman" w:hAnsi="Times New Roman" w:cs="Times New Roman"/>
          <w:color w:val="000000" w:themeColor="text1"/>
        </w:rPr>
        <w:t>h at RT. After three washes in TBS-T, membranes were incubated with secondary ant</w:t>
      </w:r>
      <w:r w:rsidR="004539D7" w:rsidRPr="00AE2427">
        <w:rPr>
          <w:rFonts w:ascii="Times New Roman" w:hAnsi="Times New Roman" w:cs="Times New Roman"/>
          <w:color w:val="000000" w:themeColor="text1"/>
        </w:rPr>
        <w:t>ibodies in 2</w:t>
      </w:r>
      <w:r w:rsidRPr="00AE2427">
        <w:rPr>
          <w:rFonts w:ascii="Times New Roman" w:hAnsi="Times New Roman" w:cs="Times New Roman"/>
          <w:color w:val="000000" w:themeColor="text1"/>
        </w:rPr>
        <w:t xml:space="preserve">% milk TBS-T for 1h at RT and then washed three times in TBS-T before imaging. Antibodies </w:t>
      </w:r>
      <w:r w:rsidR="004539D7" w:rsidRPr="00AE2427">
        <w:rPr>
          <w:rFonts w:ascii="Times New Roman" w:hAnsi="Times New Roman" w:cs="Times New Roman"/>
          <w:color w:val="000000" w:themeColor="text1"/>
        </w:rPr>
        <w:t xml:space="preserve">are </w:t>
      </w:r>
      <w:r w:rsidRPr="00AE2427">
        <w:rPr>
          <w:rFonts w:ascii="Times New Roman" w:hAnsi="Times New Roman" w:cs="Times New Roman"/>
          <w:color w:val="000000" w:themeColor="text1"/>
        </w:rPr>
        <w:t xml:space="preserve">listed in Table S1. An anti-β-actin antibody was used as loading control. The LI-COR Odyssey 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CLx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 xml:space="preserve"> system was used to visualize the membrane and LI-COR Image Studio 5.0 to analyse the image.</w:t>
      </w:r>
    </w:p>
    <w:p w14:paraId="6BEAA9B9" w14:textId="77777777" w:rsidR="00623404" w:rsidRPr="00AE2427" w:rsidRDefault="00623404" w:rsidP="00A11680">
      <w:pPr>
        <w:widowControl w:val="0"/>
        <w:spacing w:after="0" w:line="480" w:lineRule="auto"/>
        <w:rPr>
          <w:rFonts w:ascii="Times New Roman" w:eastAsia="DengXian" w:hAnsi="Times New Roman" w:cs="Times New Roman"/>
          <w:color w:val="000000" w:themeColor="text1"/>
          <w:kern w:val="2"/>
          <w:lang w:eastAsia="zh-CN"/>
        </w:rPr>
      </w:pPr>
      <w:r w:rsidRPr="00AE2427">
        <w:rPr>
          <w:rFonts w:ascii="Times New Roman" w:eastAsia="DengXian" w:hAnsi="Times New Roman" w:cs="Times New Roman"/>
          <w:b/>
          <w:bCs/>
          <w:color w:val="000000" w:themeColor="text1"/>
          <w:kern w:val="2"/>
          <w:lang w:eastAsia="zh-CN"/>
        </w:rPr>
        <w:t>Table S1.</w:t>
      </w:r>
      <w:r w:rsidRPr="00AE2427">
        <w:rPr>
          <w:rFonts w:ascii="Times New Roman" w:eastAsia="DengXian" w:hAnsi="Times New Roman" w:cs="Times New Roman"/>
          <w:color w:val="000000" w:themeColor="text1"/>
          <w:kern w:val="2"/>
          <w:lang w:eastAsia="zh-CN"/>
        </w:rPr>
        <w:t xml:space="preserve"> Antibodies used in this study</w:t>
      </w:r>
    </w:p>
    <w:p w14:paraId="247E09BB" w14:textId="77777777" w:rsidR="00623404" w:rsidRPr="00AE2427" w:rsidRDefault="00623404" w:rsidP="00A11680">
      <w:pPr>
        <w:widowControl w:val="0"/>
        <w:spacing w:after="0" w:line="480" w:lineRule="auto"/>
        <w:rPr>
          <w:rFonts w:ascii="Times New Roman" w:eastAsia="DengXian" w:hAnsi="Times New Roman" w:cs="Times New Roman"/>
          <w:color w:val="000000" w:themeColor="text1"/>
          <w:kern w:val="2"/>
          <w:lang w:eastAsia="zh-CN"/>
        </w:rPr>
      </w:pPr>
      <w:r w:rsidRPr="00AE2427">
        <w:rPr>
          <w:rFonts w:ascii="Times New Roman" w:eastAsia="DengXian" w:hAnsi="Times New Roman" w:cs="Times New Roman"/>
          <w:color w:val="000000" w:themeColor="text1"/>
          <w:kern w:val="2"/>
          <w:lang w:eastAsia="zh-CN"/>
        </w:rPr>
        <w:t>Primary antibodies</w:t>
      </w:r>
    </w:p>
    <w:tbl>
      <w:tblPr>
        <w:tblStyle w:val="LightShading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29"/>
        <w:gridCol w:w="1729"/>
        <w:gridCol w:w="1362"/>
        <w:gridCol w:w="2097"/>
        <w:gridCol w:w="1730"/>
      </w:tblGrid>
      <w:tr w:rsidR="00AE2427" w:rsidRPr="00AE2427" w14:paraId="31B6B28A" w14:textId="77777777" w:rsidTr="00786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Align w:val="center"/>
          </w:tcPr>
          <w:p w14:paraId="12481797" w14:textId="77777777" w:rsidR="00623404" w:rsidRPr="00AE2427" w:rsidRDefault="00623404" w:rsidP="00A11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Target</w:t>
            </w:r>
          </w:p>
        </w:tc>
        <w:tc>
          <w:tcPr>
            <w:tcW w:w="1729" w:type="dxa"/>
            <w:vAlign w:val="center"/>
          </w:tcPr>
          <w:p w14:paraId="72BDA85C" w14:textId="77777777" w:rsidR="00623404" w:rsidRPr="00AE2427" w:rsidRDefault="00623404" w:rsidP="00A116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Host species</w:t>
            </w:r>
          </w:p>
        </w:tc>
        <w:tc>
          <w:tcPr>
            <w:tcW w:w="1362" w:type="dxa"/>
            <w:vAlign w:val="center"/>
          </w:tcPr>
          <w:p w14:paraId="70F0CD93" w14:textId="77777777" w:rsidR="00623404" w:rsidRPr="00AE2427" w:rsidRDefault="00623404" w:rsidP="00A116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</w:tc>
        <w:tc>
          <w:tcPr>
            <w:tcW w:w="2097" w:type="dxa"/>
            <w:vAlign w:val="center"/>
          </w:tcPr>
          <w:p w14:paraId="610B7FDB" w14:textId="77777777" w:rsidR="00623404" w:rsidRPr="00AE2427" w:rsidRDefault="00623404" w:rsidP="00A116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Supplier</w:t>
            </w:r>
          </w:p>
        </w:tc>
        <w:tc>
          <w:tcPr>
            <w:tcW w:w="1730" w:type="dxa"/>
            <w:vAlign w:val="center"/>
          </w:tcPr>
          <w:p w14:paraId="1134CD5A" w14:textId="77777777" w:rsidR="00623404" w:rsidRPr="00AE2427" w:rsidRDefault="00623404" w:rsidP="00A116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Catalogue No.</w:t>
            </w:r>
          </w:p>
        </w:tc>
      </w:tr>
      <w:tr w:rsidR="00AE2427" w:rsidRPr="00AE2427" w14:paraId="7D1B20D9" w14:textId="77777777" w:rsidTr="00786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Align w:val="center"/>
          </w:tcPr>
          <w:p w14:paraId="48EC1E7E" w14:textId="77777777" w:rsidR="00623404" w:rsidRPr="00AE2427" w:rsidRDefault="00623404" w:rsidP="00A11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GFP</w:t>
            </w:r>
          </w:p>
        </w:tc>
        <w:tc>
          <w:tcPr>
            <w:tcW w:w="1729" w:type="dxa"/>
            <w:vAlign w:val="center"/>
          </w:tcPr>
          <w:p w14:paraId="255A90C1" w14:textId="77777777" w:rsidR="00623404" w:rsidRPr="00AE2427" w:rsidRDefault="00623404" w:rsidP="00A116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362" w:type="dxa"/>
            <w:vAlign w:val="center"/>
          </w:tcPr>
          <w:p w14:paraId="1E7012CF" w14:textId="77777777" w:rsidR="00623404" w:rsidRPr="00AE2427" w:rsidRDefault="00623404" w:rsidP="00A116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2097" w:type="dxa"/>
            <w:vAlign w:val="center"/>
          </w:tcPr>
          <w:p w14:paraId="4C8E48BE" w14:textId="77777777" w:rsidR="00623404" w:rsidRPr="00AE2427" w:rsidRDefault="00623404" w:rsidP="00A116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Life Technologies</w:t>
            </w:r>
          </w:p>
        </w:tc>
        <w:tc>
          <w:tcPr>
            <w:tcW w:w="1730" w:type="dxa"/>
            <w:vAlign w:val="center"/>
          </w:tcPr>
          <w:p w14:paraId="09898E0C" w14:textId="77777777" w:rsidR="00623404" w:rsidRPr="00AE2427" w:rsidRDefault="00623404" w:rsidP="00A116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MA515256</w:t>
            </w:r>
          </w:p>
        </w:tc>
      </w:tr>
      <w:tr w:rsidR="00AE2427" w:rsidRPr="00AE2427" w14:paraId="78EF3837" w14:textId="77777777" w:rsidTr="0078611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vAlign w:val="center"/>
          </w:tcPr>
          <w:p w14:paraId="14C81168" w14:textId="77777777" w:rsidR="00623404" w:rsidRPr="00AE2427" w:rsidRDefault="00623404" w:rsidP="00A11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β-actin</w:t>
            </w:r>
          </w:p>
        </w:tc>
        <w:tc>
          <w:tcPr>
            <w:tcW w:w="1729" w:type="dxa"/>
            <w:vAlign w:val="center"/>
          </w:tcPr>
          <w:p w14:paraId="5A507DE6" w14:textId="77777777" w:rsidR="00623404" w:rsidRPr="00AE2427" w:rsidRDefault="00623404" w:rsidP="00A116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362" w:type="dxa"/>
            <w:vAlign w:val="center"/>
          </w:tcPr>
          <w:p w14:paraId="5CFAC675" w14:textId="77777777" w:rsidR="00623404" w:rsidRPr="00AE2427" w:rsidRDefault="00623404" w:rsidP="00A116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2097" w:type="dxa"/>
            <w:vAlign w:val="center"/>
          </w:tcPr>
          <w:p w14:paraId="1B9C518B" w14:textId="77777777" w:rsidR="00623404" w:rsidRPr="00AE2427" w:rsidRDefault="00623404" w:rsidP="00A116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Abcam</w:t>
            </w:r>
          </w:p>
        </w:tc>
        <w:tc>
          <w:tcPr>
            <w:tcW w:w="1730" w:type="dxa"/>
            <w:vAlign w:val="center"/>
          </w:tcPr>
          <w:p w14:paraId="56F10F92" w14:textId="77777777" w:rsidR="00623404" w:rsidRPr="00AE2427" w:rsidRDefault="00623404" w:rsidP="00A116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</w:rPr>
              <w:t>Ab8227</w:t>
            </w:r>
          </w:p>
        </w:tc>
      </w:tr>
    </w:tbl>
    <w:p w14:paraId="0C4C9091" w14:textId="77777777" w:rsidR="00623404" w:rsidRPr="00AE2427" w:rsidRDefault="00623404" w:rsidP="00A11680">
      <w:pPr>
        <w:widowControl w:val="0"/>
        <w:spacing w:after="0" w:line="480" w:lineRule="auto"/>
        <w:rPr>
          <w:rFonts w:ascii="Times New Roman" w:eastAsia="DengXian" w:hAnsi="Times New Roman" w:cs="Times New Roman"/>
          <w:color w:val="000000" w:themeColor="text1"/>
          <w:kern w:val="2"/>
          <w:lang w:eastAsia="zh-CN"/>
        </w:rPr>
      </w:pPr>
    </w:p>
    <w:p w14:paraId="7052C471" w14:textId="77777777" w:rsidR="00623404" w:rsidRPr="00AE2427" w:rsidRDefault="00623404" w:rsidP="00A11680">
      <w:pPr>
        <w:widowControl w:val="0"/>
        <w:spacing w:after="0" w:line="480" w:lineRule="auto"/>
        <w:rPr>
          <w:rFonts w:ascii="Times New Roman" w:eastAsia="DengXian" w:hAnsi="Times New Roman" w:cs="Times New Roman"/>
          <w:color w:val="000000" w:themeColor="text1"/>
          <w:kern w:val="2"/>
          <w:lang w:eastAsia="zh-CN"/>
        </w:rPr>
      </w:pPr>
      <w:r w:rsidRPr="00AE2427">
        <w:rPr>
          <w:rFonts w:ascii="Times New Roman" w:eastAsia="DengXian" w:hAnsi="Times New Roman" w:cs="Times New Roman"/>
          <w:color w:val="000000" w:themeColor="text1"/>
          <w:kern w:val="2"/>
          <w:lang w:eastAsia="zh-CN"/>
        </w:rPr>
        <w:t>Secondary antibodies</w:t>
      </w:r>
    </w:p>
    <w:tbl>
      <w:tblPr>
        <w:tblStyle w:val="LightShading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134"/>
        <w:gridCol w:w="1134"/>
        <w:gridCol w:w="1701"/>
      </w:tblGrid>
      <w:tr w:rsidR="00AE2427" w:rsidRPr="00AE2427" w14:paraId="2471B35E" w14:textId="77777777" w:rsidTr="00786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24724FA" w14:textId="77777777" w:rsidR="00623404" w:rsidRPr="00AE2427" w:rsidRDefault="00623404" w:rsidP="00A11680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418" w:type="dxa"/>
            <w:vAlign w:val="center"/>
          </w:tcPr>
          <w:p w14:paraId="6E626375" w14:textId="77777777" w:rsidR="00623404" w:rsidRPr="00AE2427" w:rsidRDefault="00623404" w:rsidP="00A11680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1417" w:type="dxa"/>
            <w:vAlign w:val="center"/>
          </w:tcPr>
          <w:p w14:paraId="4F8E7B23" w14:textId="77777777" w:rsidR="00623404" w:rsidRPr="00AE2427" w:rsidRDefault="00623404" w:rsidP="00A11680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st species</w:t>
            </w:r>
          </w:p>
        </w:tc>
        <w:tc>
          <w:tcPr>
            <w:tcW w:w="1134" w:type="dxa"/>
            <w:vAlign w:val="center"/>
          </w:tcPr>
          <w:p w14:paraId="2816BC77" w14:textId="77777777" w:rsidR="00623404" w:rsidRPr="00AE2427" w:rsidRDefault="00623404" w:rsidP="00A11680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lution</w:t>
            </w:r>
          </w:p>
        </w:tc>
        <w:tc>
          <w:tcPr>
            <w:tcW w:w="1134" w:type="dxa"/>
            <w:vAlign w:val="center"/>
          </w:tcPr>
          <w:p w14:paraId="0B48F767" w14:textId="77777777" w:rsidR="00623404" w:rsidRPr="00AE2427" w:rsidRDefault="00623404" w:rsidP="00A11680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plier</w:t>
            </w:r>
          </w:p>
        </w:tc>
        <w:tc>
          <w:tcPr>
            <w:tcW w:w="1701" w:type="dxa"/>
            <w:vAlign w:val="center"/>
          </w:tcPr>
          <w:p w14:paraId="0947D98D" w14:textId="77777777" w:rsidR="00623404" w:rsidRPr="00AE2427" w:rsidRDefault="00623404" w:rsidP="00A11680">
            <w:pPr>
              <w:widowControl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alogue No.</w:t>
            </w:r>
          </w:p>
        </w:tc>
      </w:tr>
      <w:tr w:rsidR="00AE2427" w:rsidRPr="00AE2427" w14:paraId="4207792C" w14:textId="77777777" w:rsidTr="00786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8FAD904" w14:textId="77777777" w:rsidR="00623404" w:rsidRPr="00AE2427" w:rsidRDefault="00623404" w:rsidP="00A11680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RDye</w:t>
            </w:r>
            <w:proofErr w:type="spellEnd"/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®</w:t>
            </w: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680RD</w:t>
            </w:r>
          </w:p>
        </w:tc>
        <w:tc>
          <w:tcPr>
            <w:tcW w:w="1418" w:type="dxa"/>
            <w:vAlign w:val="center"/>
          </w:tcPr>
          <w:p w14:paraId="0A644D51" w14:textId="77777777" w:rsidR="00623404" w:rsidRPr="00AE2427" w:rsidRDefault="00623404" w:rsidP="00A11680">
            <w:pPr>
              <w:widowControl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 IgG</w:t>
            </w:r>
          </w:p>
        </w:tc>
        <w:tc>
          <w:tcPr>
            <w:tcW w:w="1417" w:type="dxa"/>
            <w:vAlign w:val="center"/>
          </w:tcPr>
          <w:p w14:paraId="44F6CE41" w14:textId="77777777" w:rsidR="00623404" w:rsidRPr="00AE2427" w:rsidRDefault="00623404" w:rsidP="00A11680">
            <w:pPr>
              <w:widowControl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1134" w:type="dxa"/>
            <w:vAlign w:val="center"/>
          </w:tcPr>
          <w:p w14:paraId="4B53656F" w14:textId="77777777" w:rsidR="00623404" w:rsidRPr="00AE2427" w:rsidRDefault="00623404" w:rsidP="00A11680">
            <w:pPr>
              <w:widowControl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0</w:t>
            </w:r>
          </w:p>
        </w:tc>
        <w:tc>
          <w:tcPr>
            <w:tcW w:w="1134" w:type="dxa"/>
            <w:vAlign w:val="center"/>
          </w:tcPr>
          <w:p w14:paraId="59673AA6" w14:textId="77777777" w:rsidR="00623404" w:rsidRPr="00AE2427" w:rsidRDefault="00623404" w:rsidP="00A11680">
            <w:pPr>
              <w:widowControl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-COR</w:t>
            </w:r>
          </w:p>
        </w:tc>
        <w:tc>
          <w:tcPr>
            <w:tcW w:w="1701" w:type="dxa"/>
            <w:vAlign w:val="center"/>
          </w:tcPr>
          <w:p w14:paraId="6841DEA6" w14:textId="77777777" w:rsidR="00623404" w:rsidRPr="00AE2427" w:rsidRDefault="00623404" w:rsidP="00A11680">
            <w:pPr>
              <w:widowControl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5-68072</w:t>
            </w:r>
          </w:p>
        </w:tc>
      </w:tr>
      <w:tr w:rsidR="00AE2427" w:rsidRPr="00AE2427" w14:paraId="7FC2B829" w14:textId="77777777" w:rsidTr="0078611D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3C051EB" w14:textId="77777777" w:rsidR="00623404" w:rsidRPr="00AE2427" w:rsidRDefault="00623404" w:rsidP="00A11680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RDye</w:t>
            </w:r>
            <w:proofErr w:type="spellEnd"/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®</w:t>
            </w: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800CW</w:t>
            </w:r>
          </w:p>
        </w:tc>
        <w:tc>
          <w:tcPr>
            <w:tcW w:w="1418" w:type="dxa"/>
            <w:vAlign w:val="center"/>
          </w:tcPr>
          <w:p w14:paraId="74138267" w14:textId="77777777" w:rsidR="00623404" w:rsidRPr="00AE2427" w:rsidRDefault="00623404" w:rsidP="00A11680">
            <w:pPr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 IgG</w:t>
            </w:r>
          </w:p>
        </w:tc>
        <w:tc>
          <w:tcPr>
            <w:tcW w:w="1417" w:type="dxa"/>
            <w:vAlign w:val="center"/>
          </w:tcPr>
          <w:p w14:paraId="2B7EA80C" w14:textId="77777777" w:rsidR="00623404" w:rsidRPr="00AE2427" w:rsidRDefault="00623404" w:rsidP="00A11680">
            <w:pPr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1134" w:type="dxa"/>
            <w:vAlign w:val="center"/>
          </w:tcPr>
          <w:p w14:paraId="3501AD4D" w14:textId="77777777" w:rsidR="00623404" w:rsidRPr="00AE2427" w:rsidRDefault="00623404" w:rsidP="00A11680">
            <w:pPr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5000</w:t>
            </w:r>
          </w:p>
        </w:tc>
        <w:tc>
          <w:tcPr>
            <w:tcW w:w="1134" w:type="dxa"/>
            <w:vAlign w:val="center"/>
          </w:tcPr>
          <w:p w14:paraId="1C622DC1" w14:textId="77777777" w:rsidR="00623404" w:rsidRPr="00AE2427" w:rsidRDefault="00623404" w:rsidP="00A11680">
            <w:pPr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-COR</w:t>
            </w:r>
          </w:p>
        </w:tc>
        <w:tc>
          <w:tcPr>
            <w:tcW w:w="1701" w:type="dxa"/>
            <w:vAlign w:val="center"/>
          </w:tcPr>
          <w:p w14:paraId="7D82033A" w14:textId="77777777" w:rsidR="00623404" w:rsidRPr="00AE2427" w:rsidRDefault="00623404" w:rsidP="00A11680">
            <w:pPr>
              <w:widowControl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242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6-32213</w:t>
            </w:r>
          </w:p>
        </w:tc>
      </w:tr>
    </w:tbl>
    <w:p w14:paraId="20B68B6B" w14:textId="77777777" w:rsidR="00A8348A" w:rsidRPr="00AE2427" w:rsidRDefault="00A8348A" w:rsidP="00A11680">
      <w:pPr>
        <w:spacing w:before="24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zh-CN"/>
        </w:rPr>
      </w:pPr>
    </w:p>
    <w:p w14:paraId="160F5952" w14:textId="77777777" w:rsidR="00001C53" w:rsidRPr="00AE2427" w:rsidRDefault="00001C53" w:rsidP="00A11680">
      <w:pPr>
        <w:spacing w:before="240"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MTT assay</w:t>
      </w:r>
    </w:p>
    <w:p w14:paraId="65E26346" w14:textId="5C5AC954" w:rsidR="008F71FC" w:rsidRPr="00AE2427" w:rsidRDefault="0010426E" w:rsidP="00A11680">
      <w:pPr>
        <w:spacing w:before="240" w:line="480" w:lineRule="auto"/>
        <w:rPr>
          <w:rFonts w:ascii="Times New Roman" w:hAnsi="Times New Roman" w:cs="Times New Roman"/>
          <w:color w:val="000000" w:themeColor="text1"/>
        </w:rPr>
      </w:pPr>
      <w:r w:rsidRPr="00AE2427">
        <w:rPr>
          <w:rFonts w:ascii="Times New Roman" w:hAnsi="Times New Roman" w:cs="Times New Roman"/>
          <w:color w:val="000000" w:themeColor="text1"/>
        </w:rPr>
        <w:t>HEK293T cells were seeded in 24-well plate</w:t>
      </w:r>
      <w:r w:rsidR="001677F0" w:rsidRPr="00AE2427">
        <w:rPr>
          <w:rFonts w:ascii="Times New Roman" w:hAnsi="Times New Roman" w:cs="Times New Roman"/>
          <w:color w:val="000000" w:themeColor="text1"/>
        </w:rPr>
        <w:t>s</w:t>
      </w:r>
      <w:r w:rsidRPr="00AE2427">
        <w:rPr>
          <w:rFonts w:ascii="Times New Roman" w:hAnsi="Times New Roman" w:cs="Times New Roman"/>
          <w:color w:val="000000" w:themeColor="text1"/>
        </w:rPr>
        <w:t xml:space="preserve"> at a density of 5x10</w:t>
      </w:r>
      <w:r w:rsidRPr="00AE2427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AE2427">
        <w:rPr>
          <w:rFonts w:ascii="Times New Roman" w:hAnsi="Times New Roman" w:cs="Times New Roman"/>
          <w:color w:val="000000" w:themeColor="text1"/>
        </w:rPr>
        <w:t xml:space="preserve"> cells/well 16h before treatment (2.5mM 4PBA or 2-NOAA for 24h). 0.5mg/ml MTT</w:t>
      </w:r>
      <w:r w:rsidR="00C66998" w:rsidRPr="00AE2427">
        <w:rPr>
          <w:rFonts w:ascii="Times New Roman" w:hAnsi="Times New Roman" w:cs="Times New Roman"/>
          <w:color w:val="000000" w:themeColor="text1"/>
        </w:rPr>
        <w:t xml:space="preserve"> (3-(4,5-Dimethylthiazol-2-yl)-2,5-diphenyltetrazolium bromide)</w:t>
      </w:r>
      <w:r w:rsidRPr="00AE2427">
        <w:rPr>
          <w:rFonts w:ascii="Times New Roman" w:hAnsi="Times New Roman" w:cs="Times New Roman"/>
          <w:color w:val="000000" w:themeColor="text1"/>
        </w:rPr>
        <w:t xml:space="preserve"> was added to the cell culture medium followed by 2h incubation at 37</w:t>
      </w:r>
      <w:r w:rsidRPr="00AE2427">
        <w:rPr>
          <w:rFonts w:ascii="Cambria Math" w:hAnsi="Cambria Math" w:cs="Cambria Math"/>
          <w:color w:val="000000" w:themeColor="text1"/>
        </w:rPr>
        <w:t>℃</w:t>
      </w:r>
      <w:r w:rsidRPr="00AE2427">
        <w:rPr>
          <w:rFonts w:ascii="Times New Roman" w:hAnsi="Times New Roman" w:cs="Times New Roman"/>
          <w:color w:val="000000" w:themeColor="text1"/>
        </w:rPr>
        <w:t>.</w:t>
      </w:r>
      <w:r w:rsidR="00F23B26" w:rsidRPr="00AE2427">
        <w:rPr>
          <w:rFonts w:ascii="Times New Roman" w:hAnsi="Times New Roman" w:cs="Times New Roman"/>
          <w:color w:val="000000" w:themeColor="text1"/>
        </w:rPr>
        <w:t xml:space="preserve"> Dimethyl sulfoxide was then added to the cell to dissolve the purple formazan product</w:t>
      </w:r>
      <w:r w:rsidRPr="00AE2427">
        <w:rPr>
          <w:rFonts w:ascii="Times New Roman" w:hAnsi="Times New Roman" w:cs="Times New Roman"/>
          <w:color w:val="000000" w:themeColor="text1"/>
        </w:rPr>
        <w:t xml:space="preserve">. The absorbance at 562nm was measured using 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BioTek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 xml:space="preserve"> ELx800 Absorbance 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Microplate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 xml:space="preserve"> Reader (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BioTek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 xml:space="preserve"> Instruments, USA). Triplicate wells were assayed for each group including untreated control and blank control (empty wells with no cells) that was subtracted in the calculation. </w:t>
      </w:r>
    </w:p>
    <w:p w14:paraId="39074F05" w14:textId="77777777" w:rsidR="008F71FC" w:rsidRPr="00AE2427" w:rsidRDefault="008F71FC" w:rsidP="00A1168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E2427">
        <w:rPr>
          <w:rFonts w:ascii="Times New Roman" w:hAnsi="Times New Roman" w:cs="Times New Roman"/>
          <w:b/>
          <w:color w:val="000000" w:themeColor="text1"/>
        </w:rPr>
        <w:t>Data analysis</w:t>
      </w:r>
    </w:p>
    <w:p w14:paraId="686F3D71" w14:textId="77777777" w:rsidR="008F71FC" w:rsidRPr="00AE2427" w:rsidRDefault="008F71FC" w:rsidP="006E54B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E2427">
        <w:rPr>
          <w:rFonts w:ascii="Times New Roman" w:hAnsi="Times New Roman" w:cs="Times New Roman"/>
          <w:color w:val="000000" w:themeColor="text1"/>
        </w:rPr>
        <w:t xml:space="preserve">Quantitative data were collected from at least </w:t>
      </w:r>
      <w:r w:rsidR="00E805D8" w:rsidRPr="00AE2427">
        <w:rPr>
          <w:rFonts w:ascii="Times New Roman" w:hAnsi="Times New Roman" w:cs="Times New Roman"/>
          <w:color w:val="000000" w:themeColor="text1"/>
        </w:rPr>
        <w:t>3</w:t>
      </w:r>
      <w:r w:rsidRPr="00AE2427">
        <w:rPr>
          <w:rFonts w:ascii="Times New Roman" w:hAnsi="Times New Roman" w:cs="Times New Roman"/>
          <w:color w:val="000000" w:themeColor="text1"/>
        </w:rPr>
        <w:t xml:space="preserve"> in</w:t>
      </w:r>
      <w:r w:rsidR="0092188F" w:rsidRPr="00AE2427">
        <w:rPr>
          <w:rFonts w:ascii="Times New Roman" w:hAnsi="Times New Roman" w:cs="Times New Roman"/>
          <w:color w:val="000000" w:themeColor="text1"/>
        </w:rPr>
        <w:t>dependent experiments and shown</w:t>
      </w:r>
      <w:r w:rsidRPr="00AE2427">
        <w:rPr>
          <w:rFonts w:ascii="Times New Roman" w:hAnsi="Times New Roman" w:cs="Times New Roman"/>
          <w:color w:val="000000" w:themeColor="text1"/>
        </w:rPr>
        <w:t xml:space="preserve"> in graphs as mean ± standard error of the mean (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s.e.m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>.). Statistical analysis was performed by Student’s t-test</w:t>
      </w:r>
      <w:r w:rsidR="0092188F" w:rsidRPr="00AE2427">
        <w:rPr>
          <w:rFonts w:ascii="Times New Roman" w:hAnsi="Times New Roman" w:cs="Times New Roman"/>
          <w:color w:val="000000" w:themeColor="text1"/>
        </w:rPr>
        <w:t xml:space="preserve"> </w:t>
      </w:r>
      <w:r w:rsidRPr="00AE2427">
        <w:rPr>
          <w:rFonts w:ascii="Times New Roman" w:hAnsi="Times New Roman" w:cs="Times New Roman"/>
          <w:color w:val="000000" w:themeColor="text1"/>
        </w:rPr>
        <w:t xml:space="preserve">by 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Graphpad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 xml:space="preserve"> Prism 7.0 (</w:t>
      </w:r>
      <w:proofErr w:type="spellStart"/>
      <w:r w:rsidRPr="00AE2427">
        <w:rPr>
          <w:rFonts w:ascii="Times New Roman" w:hAnsi="Times New Roman" w:cs="Times New Roman"/>
          <w:color w:val="000000" w:themeColor="text1"/>
        </w:rPr>
        <w:t>Graphpad</w:t>
      </w:r>
      <w:proofErr w:type="spellEnd"/>
      <w:r w:rsidRPr="00AE2427">
        <w:rPr>
          <w:rFonts w:ascii="Times New Roman" w:hAnsi="Times New Roman" w:cs="Times New Roman"/>
          <w:color w:val="000000" w:themeColor="text1"/>
        </w:rPr>
        <w:t>, La Jolla, USA) and statistically significant difference was defined as p&lt;0.05.</w:t>
      </w:r>
    </w:p>
    <w:p w14:paraId="0851CCFB" w14:textId="42E04C37" w:rsidR="00215F0A" w:rsidRPr="00AE2427" w:rsidRDefault="00A4320E" w:rsidP="006E54BB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  <w:lang w:val="en-US" w:eastAsia="zh-CN"/>
        </w:rPr>
      </w:pPr>
      <w:r w:rsidRPr="00AE2427">
        <w:rPr>
          <w:rFonts w:ascii="Times New Roman" w:hAnsi="Times New Roman" w:cs="Times New Roman"/>
          <w:b/>
          <w:color w:val="000000" w:themeColor="text1"/>
          <w:szCs w:val="24"/>
          <w:lang w:val="en-US" w:eastAsia="zh-CN"/>
        </w:rPr>
        <w:t>Reference</w:t>
      </w:r>
    </w:p>
    <w:p w14:paraId="465B0F78" w14:textId="2F71081E" w:rsidR="006E54BB" w:rsidRPr="00AE2427" w:rsidRDefault="006E54BB" w:rsidP="006E54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E2427">
        <w:rPr>
          <w:rFonts w:ascii="Times New Roman" w:hAnsi="Times New Roman" w:cs="Times New Roman"/>
          <w:color w:val="000000" w:themeColor="text1"/>
          <w:lang w:val="en-US"/>
        </w:rPr>
        <w:t xml:space="preserve">1. Smith AJ, Reed AA, </w:t>
      </w:r>
      <w:proofErr w:type="spellStart"/>
      <w:r w:rsidRPr="00AE2427">
        <w:rPr>
          <w:rFonts w:ascii="Times New Roman" w:hAnsi="Times New Roman" w:cs="Times New Roman"/>
          <w:color w:val="000000" w:themeColor="text1"/>
          <w:lang w:val="en-US"/>
        </w:rPr>
        <w:t>Loh</w:t>
      </w:r>
      <w:proofErr w:type="spellEnd"/>
      <w:r w:rsidRPr="00AE2427">
        <w:rPr>
          <w:rFonts w:ascii="Times New Roman" w:hAnsi="Times New Roman" w:cs="Times New Roman"/>
          <w:color w:val="000000" w:themeColor="text1"/>
          <w:lang w:val="en-US"/>
        </w:rPr>
        <w:t xml:space="preserve"> NY, </w:t>
      </w:r>
      <w:proofErr w:type="spellStart"/>
      <w:r w:rsidRPr="00AE2427">
        <w:rPr>
          <w:rFonts w:ascii="Times New Roman" w:hAnsi="Times New Roman" w:cs="Times New Roman"/>
          <w:color w:val="000000" w:themeColor="text1"/>
          <w:lang w:val="en-US"/>
        </w:rPr>
        <w:t>Thakker</w:t>
      </w:r>
      <w:proofErr w:type="spellEnd"/>
      <w:r w:rsidRPr="00AE2427">
        <w:rPr>
          <w:rFonts w:ascii="Times New Roman" w:hAnsi="Times New Roman" w:cs="Times New Roman"/>
          <w:color w:val="000000" w:themeColor="text1"/>
          <w:lang w:val="en-US"/>
        </w:rPr>
        <w:t xml:space="preserve"> RV, Lippiat JD. Characterization of Dent's disease</w:t>
      </w:r>
    </w:p>
    <w:p w14:paraId="2E6D3E8B" w14:textId="77777777" w:rsidR="006E54BB" w:rsidRPr="00AE2427" w:rsidRDefault="006E54BB" w:rsidP="006E54B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AE2427">
        <w:rPr>
          <w:rFonts w:ascii="Times New Roman" w:hAnsi="Times New Roman" w:cs="Times New Roman"/>
          <w:color w:val="000000" w:themeColor="text1"/>
          <w:lang w:val="en-US"/>
        </w:rPr>
        <w:t>mutations of CLC-5 reveals a correlation between functional and cell biological consequences and</w:t>
      </w:r>
    </w:p>
    <w:p w14:paraId="5D7F14C9" w14:textId="30052D12" w:rsidR="006E54BB" w:rsidRPr="00AE2427" w:rsidRDefault="006E54BB" w:rsidP="006E54BB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 w:eastAsia="zh-CN"/>
        </w:rPr>
      </w:pPr>
      <w:r w:rsidRPr="00AE2427">
        <w:rPr>
          <w:rFonts w:ascii="Times New Roman" w:hAnsi="Times New Roman" w:cs="Times New Roman"/>
          <w:color w:val="000000" w:themeColor="text1"/>
          <w:lang w:val="en-US"/>
        </w:rPr>
        <w:t xml:space="preserve">protein structure. Am J </w:t>
      </w:r>
      <w:proofErr w:type="spellStart"/>
      <w:r w:rsidRPr="00AE2427">
        <w:rPr>
          <w:rFonts w:ascii="Times New Roman" w:hAnsi="Times New Roman" w:cs="Times New Roman"/>
          <w:color w:val="000000" w:themeColor="text1"/>
          <w:lang w:val="en-US"/>
        </w:rPr>
        <w:t>Physiol</w:t>
      </w:r>
      <w:proofErr w:type="spellEnd"/>
      <w:r w:rsidRPr="00AE2427">
        <w:rPr>
          <w:rFonts w:ascii="Times New Roman" w:hAnsi="Times New Roman" w:cs="Times New Roman"/>
          <w:color w:val="000000" w:themeColor="text1"/>
          <w:lang w:val="en-US"/>
        </w:rPr>
        <w:t xml:space="preserve"> Renal Physiol. 2009</w:t>
      </w:r>
      <w:proofErr w:type="gramStart"/>
      <w:r w:rsidRPr="00AE2427">
        <w:rPr>
          <w:rFonts w:ascii="Times New Roman" w:hAnsi="Times New Roman" w:cs="Times New Roman"/>
          <w:color w:val="000000" w:themeColor="text1"/>
          <w:lang w:val="en-US"/>
        </w:rPr>
        <w:t>;296:F390</w:t>
      </w:r>
      <w:proofErr w:type="gramEnd"/>
      <w:r w:rsidRPr="00AE2427">
        <w:rPr>
          <w:rFonts w:ascii="Times New Roman" w:hAnsi="Times New Roman" w:cs="Times New Roman"/>
          <w:color w:val="000000" w:themeColor="text1"/>
          <w:lang w:val="en-US"/>
        </w:rPr>
        <w:t>-397.</w:t>
      </w:r>
    </w:p>
    <w:sectPr w:rsidR="006E54BB" w:rsidRPr="00AE2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6514D5"/>
    <w:multiLevelType w:val="multilevel"/>
    <w:tmpl w:val="3FCAA3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>
    <w:nsid w:val="79645308"/>
    <w:multiLevelType w:val="multilevel"/>
    <w:tmpl w:val="8A44EC36"/>
    <w:lvl w:ilvl="0">
      <w:start w:val="1"/>
      <w:numFmt w:val="decimal"/>
      <w:pStyle w:val="Heading1"/>
      <w:lvlText w:val="%1"/>
      <w:lvlJc w:val="left"/>
      <w:pPr>
        <w:ind w:left="284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  <w:color w:val="000000" w:themeColor="text1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ingshu Liu">
    <w15:presenceInfo w15:providerId="AD" w15:userId="S::jingshu.liu@manchester.ac.uk::b5a5e72e-b9ea-4ab2-b788-1a2777a153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apwtxa22v4edfv1559fhze50f2pwwaa0&quot;&gt;Jingshu EndNote Library 2019 new-Saved&lt;record-ids&gt;&lt;item&gt;19&lt;/item&gt;&lt;item&gt;27&lt;/item&gt;&lt;item&gt;58&lt;/item&gt;&lt;item&gt;149&lt;/item&gt;&lt;item&gt;180&lt;/item&gt;&lt;item&gt;202&lt;/item&gt;&lt;item&gt;218&lt;/item&gt;&lt;item&gt;464&lt;/item&gt;&lt;item&gt;470&lt;/item&gt;&lt;item&gt;474&lt;/item&gt;&lt;item&gt;489&lt;/item&gt;&lt;/record-ids&gt;&lt;/item&gt;&lt;/Libraries&gt;"/>
  </w:docVars>
  <w:rsids>
    <w:rsidRoot w:val="001F41A8"/>
    <w:rsid w:val="00000C18"/>
    <w:rsid w:val="00001C53"/>
    <w:rsid w:val="000055E6"/>
    <w:rsid w:val="00011A99"/>
    <w:rsid w:val="0001493A"/>
    <w:rsid w:val="000179A1"/>
    <w:rsid w:val="00023581"/>
    <w:rsid w:val="00063F47"/>
    <w:rsid w:val="000719D0"/>
    <w:rsid w:val="00072646"/>
    <w:rsid w:val="00082F5F"/>
    <w:rsid w:val="000B1458"/>
    <w:rsid w:val="000B5560"/>
    <w:rsid w:val="000B6B07"/>
    <w:rsid w:val="000C57EA"/>
    <w:rsid w:val="000D603E"/>
    <w:rsid w:val="0010426E"/>
    <w:rsid w:val="0011265A"/>
    <w:rsid w:val="0013020A"/>
    <w:rsid w:val="0013393F"/>
    <w:rsid w:val="001379CC"/>
    <w:rsid w:val="00141379"/>
    <w:rsid w:val="001438DA"/>
    <w:rsid w:val="001677F0"/>
    <w:rsid w:val="00176ECD"/>
    <w:rsid w:val="00184E72"/>
    <w:rsid w:val="001945A2"/>
    <w:rsid w:val="001B2E8D"/>
    <w:rsid w:val="001C010A"/>
    <w:rsid w:val="001C046D"/>
    <w:rsid w:val="001C5614"/>
    <w:rsid w:val="001C5A8C"/>
    <w:rsid w:val="001C7EA3"/>
    <w:rsid w:val="001D3EBB"/>
    <w:rsid w:val="001F0344"/>
    <w:rsid w:val="001F41A8"/>
    <w:rsid w:val="00202167"/>
    <w:rsid w:val="00203244"/>
    <w:rsid w:val="0021179B"/>
    <w:rsid w:val="00213D9E"/>
    <w:rsid w:val="002144AD"/>
    <w:rsid w:val="00215F0A"/>
    <w:rsid w:val="002236B0"/>
    <w:rsid w:val="00223A9B"/>
    <w:rsid w:val="002249F4"/>
    <w:rsid w:val="00226720"/>
    <w:rsid w:val="00230484"/>
    <w:rsid w:val="00231FCF"/>
    <w:rsid w:val="00234FC1"/>
    <w:rsid w:val="00243576"/>
    <w:rsid w:val="00252C18"/>
    <w:rsid w:val="00256EE2"/>
    <w:rsid w:val="00261394"/>
    <w:rsid w:val="002656DB"/>
    <w:rsid w:val="00286D43"/>
    <w:rsid w:val="00294FA2"/>
    <w:rsid w:val="00296722"/>
    <w:rsid w:val="00296E99"/>
    <w:rsid w:val="002A3FE0"/>
    <w:rsid w:val="002C4B5D"/>
    <w:rsid w:val="002D5517"/>
    <w:rsid w:val="002E436C"/>
    <w:rsid w:val="002F2B44"/>
    <w:rsid w:val="002F551F"/>
    <w:rsid w:val="00313449"/>
    <w:rsid w:val="003257A1"/>
    <w:rsid w:val="00325D23"/>
    <w:rsid w:val="003423A1"/>
    <w:rsid w:val="00352EFD"/>
    <w:rsid w:val="00353A80"/>
    <w:rsid w:val="003747FC"/>
    <w:rsid w:val="00375B89"/>
    <w:rsid w:val="003767E6"/>
    <w:rsid w:val="00376E9E"/>
    <w:rsid w:val="00392884"/>
    <w:rsid w:val="003C1088"/>
    <w:rsid w:val="003C23DB"/>
    <w:rsid w:val="003C67AD"/>
    <w:rsid w:val="003C6D65"/>
    <w:rsid w:val="003C6D8B"/>
    <w:rsid w:val="003C6ECC"/>
    <w:rsid w:val="003D2E52"/>
    <w:rsid w:val="003D41C6"/>
    <w:rsid w:val="003D6CCA"/>
    <w:rsid w:val="003F1630"/>
    <w:rsid w:val="00400274"/>
    <w:rsid w:val="00407BF7"/>
    <w:rsid w:val="00413538"/>
    <w:rsid w:val="00413E87"/>
    <w:rsid w:val="00413FD6"/>
    <w:rsid w:val="0041621C"/>
    <w:rsid w:val="0042561C"/>
    <w:rsid w:val="00426EC1"/>
    <w:rsid w:val="00440C1D"/>
    <w:rsid w:val="00443C8F"/>
    <w:rsid w:val="0045325F"/>
    <w:rsid w:val="004539D7"/>
    <w:rsid w:val="00454F6C"/>
    <w:rsid w:val="00460073"/>
    <w:rsid w:val="0047602A"/>
    <w:rsid w:val="00476D37"/>
    <w:rsid w:val="00491B9F"/>
    <w:rsid w:val="004B45BC"/>
    <w:rsid w:val="004C1C75"/>
    <w:rsid w:val="004D55D4"/>
    <w:rsid w:val="004D65C6"/>
    <w:rsid w:val="00510E6C"/>
    <w:rsid w:val="00517A30"/>
    <w:rsid w:val="005234DF"/>
    <w:rsid w:val="00525105"/>
    <w:rsid w:val="005277A8"/>
    <w:rsid w:val="005331E3"/>
    <w:rsid w:val="00560861"/>
    <w:rsid w:val="0056765B"/>
    <w:rsid w:val="00571FD6"/>
    <w:rsid w:val="0057490B"/>
    <w:rsid w:val="00582C1F"/>
    <w:rsid w:val="00590256"/>
    <w:rsid w:val="005974CE"/>
    <w:rsid w:val="005A221E"/>
    <w:rsid w:val="005A7244"/>
    <w:rsid w:val="005B4BAA"/>
    <w:rsid w:val="005C3447"/>
    <w:rsid w:val="005C3C28"/>
    <w:rsid w:val="005C5B16"/>
    <w:rsid w:val="005D2DDF"/>
    <w:rsid w:val="005D7613"/>
    <w:rsid w:val="005E02B4"/>
    <w:rsid w:val="005E0A6F"/>
    <w:rsid w:val="005E1FF3"/>
    <w:rsid w:val="005E2B5B"/>
    <w:rsid w:val="005E7269"/>
    <w:rsid w:val="005F4F78"/>
    <w:rsid w:val="005F731C"/>
    <w:rsid w:val="00600D6F"/>
    <w:rsid w:val="00604E77"/>
    <w:rsid w:val="00614360"/>
    <w:rsid w:val="00620B0F"/>
    <w:rsid w:val="00623404"/>
    <w:rsid w:val="0062346C"/>
    <w:rsid w:val="006332F3"/>
    <w:rsid w:val="00650BE9"/>
    <w:rsid w:val="00651F50"/>
    <w:rsid w:val="00653E56"/>
    <w:rsid w:val="00656A46"/>
    <w:rsid w:val="006575D4"/>
    <w:rsid w:val="00660F0E"/>
    <w:rsid w:val="00666558"/>
    <w:rsid w:val="00680CFB"/>
    <w:rsid w:val="00683BC4"/>
    <w:rsid w:val="00685104"/>
    <w:rsid w:val="006B42D1"/>
    <w:rsid w:val="006B442E"/>
    <w:rsid w:val="006C766F"/>
    <w:rsid w:val="006D3F4B"/>
    <w:rsid w:val="006D5CC4"/>
    <w:rsid w:val="006E1FBE"/>
    <w:rsid w:val="006E4A33"/>
    <w:rsid w:val="006E54BB"/>
    <w:rsid w:val="00700017"/>
    <w:rsid w:val="00722E41"/>
    <w:rsid w:val="00730689"/>
    <w:rsid w:val="00734945"/>
    <w:rsid w:val="007350F5"/>
    <w:rsid w:val="0074074D"/>
    <w:rsid w:val="00744D7E"/>
    <w:rsid w:val="00751751"/>
    <w:rsid w:val="00754081"/>
    <w:rsid w:val="0076560E"/>
    <w:rsid w:val="0076639F"/>
    <w:rsid w:val="007776A7"/>
    <w:rsid w:val="00784ED1"/>
    <w:rsid w:val="0078611D"/>
    <w:rsid w:val="00790970"/>
    <w:rsid w:val="00790EA1"/>
    <w:rsid w:val="00796ADE"/>
    <w:rsid w:val="007A0595"/>
    <w:rsid w:val="007A60E7"/>
    <w:rsid w:val="007B1E1C"/>
    <w:rsid w:val="007B2F04"/>
    <w:rsid w:val="007B5590"/>
    <w:rsid w:val="007D3F37"/>
    <w:rsid w:val="007D5C56"/>
    <w:rsid w:val="007E3460"/>
    <w:rsid w:val="007E7755"/>
    <w:rsid w:val="007F0996"/>
    <w:rsid w:val="00804485"/>
    <w:rsid w:val="00806463"/>
    <w:rsid w:val="00810FEB"/>
    <w:rsid w:val="008212CA"/>
    <w:rsid w:val="00831F4E"/>
    <w:rsid w:val="00840A7E"/>
    <w:rsid w:val="00856BFD"/>
    <w:rsid w:val="0086374B"/>
    <w:rsid w:val="00865360"/>
    <w:rsid w:val="00876122"/>
    <w:rsid w:val="00876C8C"/>
    <w:rsid w:val="00881160"/>
    <w:rsid w:val="00882A22"/>
    <w:rsid w:val="00887A15"/>
    <w:rsid w:val="00887CDF"/>
    <w:rsid w:val="00890356"/>
    <w:rsid w:val="008A4FD5"/>
    <w:rsid w:val="008B6753"/>
    <w:rsid w:val="008C0F80"/>
    <w:rsid w:val="008C2740"/>
    <w:rsid w:val="008D5906"/>
    <w:rsid w:val="008D7760"/>
    <w:rsid w:val="008E34BD"/>
    <w:rsid w:val="008E3CB9"/>
    <w:rsid w:val="008E5A92"/>
    <w:rsid w:val="008E7DD5"/>
    <w:rsid w:val="008F681C"/>
    <w:rsid w:val="008F6826"/>
    <w:rsid w:val="008F71FC"/>
    <w:rsid w:val="009001C2"/>
    <w:rsid w:val="00903EB2"/>
    <w:rsid w:val="0092188F"/>
    <w:rsid w:val="0092662B"/>
    <w:rsid w:val="0093276C"/>
    <w:rsid w:val="009365D1"/>
    <w:rsid w:val="009438E5"/>
    <w:rsid w:val="009447EE"/>
    <w:rsid w:val="009453BA"/>
    <w:rsid w:val="009535BB"/>
    <w:rsid w:val="0096315A"/>
    <w:rsid w:val="0096605D"/>
    <w:rsid w:val="00972DCA"/>
    <w:rsid w:val="00974D16"/>
    <w:rsid w:val="00982909"/>
    <w:rsid w:val="00982D50"/>
    <w:rsid w:val="009B42D3"/>
    <w:rsid w:val="009B7B2C"/>
    <w:rsid w:val="009C5C07"/>
    <w:rsid w:val="009D5E44"/>
    <w:rsid w:val="009D780E"/>
    <w:rsid w:val="009E1157"/>
    <w:rsid w:val="009E3AF5"/>
    <w:rsid w:val="009E5298"/>
    <w:rsid w:val="009E6B19"/>
    <w:rsid w:val="009E7006"/>
    <w:rsid w:val="009E7109"/>
    <w:rsid w:val="009F7A3A"/>
    <w:rsid w:val="00A02BDA"/>
    <w:rsid w:val="00A11680"/>
    <w:rsid w:val="00A144E9"/>
    <w:rsid w:val="00A41DDA"/>
    <w:rsid w:val="00A428B2"/>
    <w:rsid w:val="00A4320E"/>
    <w:rsid w:val="00A4384C"/>
    <w:rsid w:val="00A47DFD"/>
    <w:rsid w:val="00A61CAC"/>
    <w:rsid w:val="00A818D4"/>
    <w:rsid w:val="00A8348A"/>
    <w:rsid w:val="00A83BBD"/>
    <w:rsid w:val="00A85B93"/>
    <w:rsid w:val="00AA0BA2"/>
    <w:rsid w:val="00AB1046"/>
    <w:rsid w:val="00AB2F63"/>
    <w:rsid w:val="00AD14F3"/>
    <w:rsid w:val="00AD2B43"/>
    <w:rsid w:val="00AE2427"/>
    <w:rsid w:val="00AE33E0"/>
    <w:rsid w:val="00AE4805"/>
    <w:rsid w:val="00AE5F9C"/>
    <w:rsid w:val="00AF2C82"/>
    <w:rsid w:val="00AF4B49"/>
    <w:rsid w:val="00B007BE"/>
    <w:rsid w:val="00B04D24"/>
    <w:rsid w:val="00B06C9D"/>
    <w:rsid w:val="00B14DAC"/>
    <w:rsid w:val="00B23BAD"/>
    <w:rsid w:val="00B24B0B"/>
    <w:rsid w:val="00B26E14"/>
    <w:rsid w:val="00B413B6"/>
    <w:rsid w:val="00B52660"/>
    <w:rsid w:val="00B55073"/>
    <w:rsid w:val="00B6064F"/>
    <w:rsid w:val="00B60D37"/>
    <w:rsid w:val="00B850E1"/>
    <w:rsid w:val="00B86302"/>
    <w:rsid w:val="00B9033A"/>
    <w:rsid w:val="00B96CA1"/>
    <w:rsid w:val="00BA5E51"/>
    <w:rsid w:val="00BB5D57"/>
    <w:rsid w:val="00BB69E4"/>
    <w:rsid w:val="00BC5F98"/>
    <w:rsid w:val="00BD1867"/>
    <w:rsid w:val="00BD5BE5"/>
    <w:rsid w:val="00BD6F54"/>
    <w:rsid w:val="00BD7A0A"/>
    <w:rsid w:val="00BE0F91"/>
    <w:rsid w:val="00BF4888"/>
    <w:rsid w:val="00BF6084"/>
    <w:rsid w:val="00C04437"/>
    <w:rsid w:val="00C1603C"/>
    <w:rsid w:val="00C23CCC"/>
    <w:rsid w:val="00C23F46"/>
    <w:rsid w:val="00C24444"/>
    <w:rsid w:val="00C2580C"/>
    <w:rsid w:val="00C25F26"/>
    <w:rsid w:val="00C317D4"/>
    <w:rsid w:val="00C34E96"/>
    <w:rsid w:val="00C4488B"/>
    <w:rsid w:val="00C544EB"/>
    <w:rsid w:val="00C5524E"/>
    <w:rsid w:val="00C6113D"/>
    <w:rsid w:val="00C64242"/>
    <w:rsid w:val="00C66998"/>
    <w:rsid w:val="00C83FBE"/>
    <w:rsid w:val="00C867F8"/>
    <w:rsid w:val="00CA2DE9"/>
    <w:rsid w:val="00CA7BE8"/>
    <w:rsid w:val="00CB0648"/>
    <w:rsid w:val="00CB2466"/>
    <w:rsid w:val="00CC568F"/>
    <w:rsid w:val="00CD6FA2"/>
    <w:rsid w:val="00CE3D84"/>
    <w:rsid w:val="00CE6CD0"/>
    <w:rsid w:val="00CF0EDE"/>
    <w:rsid w:val="00CF2077"/>
    <w:rsid w:val="00CF6532"/>
    <w:rsid w:val="00D03DE3"/>
    <w:rsid w:val="00D04995"/>
    <w:rsid w:val="00D1523A"/>
    <w:rsid w:val="00D174B0"/>
    <w:rsid w:val="00D30713"/>
    <w:rsid w:val="00D31682"/>
    <w:rsid w:val="00D47162"/>
    <w:rsid w:val="00D52450"/>
    <w:rsid w:val="00D67C77"/>
    <w:rsid w:val="00D7344D"/>
    <w:rsid w:val="00D82FA4"/>
    <w:rsid w:val="00DA1333"/>
    <w:rsid w:val="00DB1DA6"/>
    <w:rsid w:val="00DB5C65"/>
    <w:rsid w:val="00DC23F3"/>
    <w:rsid w:val="00DC711B"/>
    <w:rsid w:val="00DD0EFE"/>
    <w:rsid w:val="00DD654D"/>
    <w:rsid w:val="00DE6CB4"/>
    <w:rsid w:val="00E06E74"/>
    <w:rsid w:val="00E07A3A"/>
    <w:rsid w:val="00E14B5F"/>
    <w:rsid w:val="00E15F5B"/>
    <w:rsid w:val="00E1726F"/>
    <w:rsid w:val="00E31A6A"/>
    <w:rsid w:val="00E37877"/>
    <w:rsid w:val="00E644E1"/>
    <w:rsid w:val="00E65917"/>
    <w:rsid w:val="00E75EFF"/>
    <w:rsid w:val="00E75F7C"/>
    <w:rsid w:val="00E805D8"/>
    <w:rsid w:val="00E8544D"/>
    <w:rsid w:val="00E87C6A"/>
    <w:rsid w:val="00E95AB8"/>
    <w:rsid w:val="00E975E8"/>
    <w:rsid w:val="00EA1E11"/>
    <w:rsid w:val="00EE2602"/>
    <w:rsid w:val="00EE418C"/>
    <w:rsid w:val="00EE56E1"/>
    <w:rsid w:val="00EF5E67"/>
    <w:rsid w:val="00F15981"/>
    <w:rsid w:val="00F16CAF"/>
    <w:rsid w:val="00F20D1C"/>
    <w:rsid w:val="00F23B26"/>
    <w:rsid w:val="00F27192"/>
    <w:rsid w:val="00F44618"/>
    <w:rsid w:val="00F5042A"/>
    <w:rsid w:val="00F54043"/>
    <w:rsid w:val="00F55605"/>
    <w:rsid w:val="00F55F3A"/>
    <w:rsid w:val="00F621A3"/>
    <w:rsid w:val="00F65BEB"/>
    <w:rsid w:val="00F66973"/>
    <w:rsid w:val="00F66E79"/>
    <w:rsid w:val="00F7782B"/>
    <w:rsid w:val="00F800BB"/>
    <w:rsid w:val="00F871D1"/>
    <w:rsid w:val="00FA655B"/>
    <w:rsid w:val="00FB6CFC"/>
    <w:rsid w:val="00FB729A"/>
    <w:rsid w:val="00FC6E3F"/>
    <w:rsid w:val="00FD5D0E"/>
    <w:rsid w:val="00FE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581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FA4"/>
    <w:pPr>
      <w:keepNext/>
      <w:keepLines/>
      <w:numPr>
        <w:numId w:val="1"/>
      </w:numPr>
      <w:spacing w:before="480" w:after="0"/>
      <w:ind w:left="43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FA4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82FA4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2FA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2FA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FA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FA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FA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FA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257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7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57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57A1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82F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82F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2FA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82F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82F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F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F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F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F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623404"/>
    <w:pPr>
      <w:spacing w:after="0" w:line="240" w:lineRule="auto"/>
    </w:pPr>
    <w:rPr>
      <w:rFonts w:eastAsia="DengXian"/>
      <w:color w:val="000000"/>
      <w:kern w:val="2"/>
      <w:sz w:val="24"/>
      <w:szCs w:val="24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2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5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F5B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F44618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454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F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F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F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02B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FA4"/>
    <w:pPr>
      <w:keepNext/>
      <w:keepLines/>
      <w:numPr>
        <w:numId w:val="1"/>
      </w:numPr>
      <w:spacing w:before="480" w:after="0"/>
      <w:ind w:left="43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FA4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82FA4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2FA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2FA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FA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FA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FA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FA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257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57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257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257A1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82F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82F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2FA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82F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82F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F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F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F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F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623404"/>
    <w:pPr>
      <w:spacing w:after="0" w:line="240" w:lineRule="auto"/>
    </w:pPr>
    <w:rPr>
      <w:rFonts w:eastAsia="DengXian"/>
      <w:color w:val="000000"/>
      <w:kern w:val="2"/>
      <w:sz w:val="24"/>
      <w:szCs w:val="24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234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5F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F5B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F44618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454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F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F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F6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02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887EBC-F814-461C-9BEE-380D941FE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shu Liu</dc:creator>
  <cp:lastModifiedBy>ACER</cp:lastModifiedBy>
  <cp:revision>2</cp:revision>
  <dcterms:created xsi:type="dcterms:W3CDTF">2020-10-28T03:03:00Z</dcterms:created>
  <dcterms:modified xsi:type="dcterms:W3CDTF">2020-10-28T03:03:00Z</dcterms:modified>
</cp:coreProperties>
</file>